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A19" w:rsidRDefault="00663C71" w:rsidP="00E11A19">
      <w:pPr>
        <w:spacing w:after="0" w:line="240" w:lineRule="auto"/>
        <w:contextualSpacing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EE37BF">
        <w:rPr>
          <w:rFonts w:ascii="Arial" w:eastAsia="Times New Roman" w:hAnsi="Arial" w:cs="Arial"/>
          <w:b/>
          <w:sz w:val="24"/>
          <w:szCs w:val="24"/>
          <w:lang w:val="en-US"/>
        </w:rPr>
        <w:t>4</w:t>
      </w:r>
      <w:r w:rsidR="00546334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546334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E11A19" w:rsidRPr="00E11A19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E11A19" w:rsidRPr="002D0540">
        <w:rPr>
          <w:rFonts w:ascii="Arial" w:eastAsia="Times New Roman" w:hAnsi="Arial" w:cs="Arial"/>
          <w:b/>
          <w:sz w:val="24"/>
          <w:szCs w:val="24"/>
          <w:lang w:val="en-US"/>
        </w:rPr>
        <w:t>Outlier and modifie</w:t>
      </w:r>
      <w:r w:rsidR="006B61AB" w:rsidRPr="002D0540">
        <w:rPr>
          <w:rFonts w:ascii="Arial" w:eastAsia="Times New Roman" w:hAnsi="Arial" w:cs="Arial"/>
          <w:b/>
          <w:sz w:val="24"/>
          <w:szCs w:val="24"/>
          <w:lang w:val="en-US"/>
        </w:rPr>
        <w:t>d</w:t>
      </w:r>
      <w:r w:rsidR="00E11A19" w:rsidRPr="002D0540">
        <w:rPr>
          <w:rFonts w:ascii="Arial" w:eastAsia="Times New Roman" w:hAnsi="Arial" w:cs="Arial"/>
          <w:b/>
          <w:sz w:val="24"/>
          <w:szCs w:val="24"/>
          <w:lang w:val="en-US"/>
        </w:rPr>
        <w:t xml:space="preserve"> effects for </w:t>
      </w:r>
      <w:r w:rsidR="00E11A19" w:rsidRPr="002D0540">
        <w:rPr>
          <w:rFonts w:ascii="Arial" w:eastAsia="Times New Roman" w:hAnsi="Arial" w:cs="Arial"/>
          <w:b/>
          <w:iCs/>
          <w:sz w:val="24"/>
          <w:szCs w:val="24"/>
          <w:lang w:val="en-US"/>
        </w:rPr>
        <w:t>Ser allele</w:t>
      </w:r>
      <w:r w:rsidR="00E11A19" w:rsidRPr="002D0540">
        <w:rPr>
          <w:rFonts w:ascii="Arial" w:eastAsia="Times New Roman" w:hAnsi="Arial" w:cs="Arial"/>
          <w:b/>
          <w:i/>
          <w:iCs/>
          <w:sz w:val="24"/>
          <w:szCs w:val="24"/>
          <w:lang w:val="en-US"/>
        </w:rPr>
        <w:t xml:space="preserve"> </w:t>
      </w:r>
      <w:r w:rsidR="00DC33EB" w:rsidRPr="002D0540">
        <w:rPr>
          <w:rFonts w:ascii="Arial" w:eastAsia="Times New Roman" w:hAnsi="Arial" w:cs="Arial"/>
          <w:b/>
          <w:sz w:val="24"/>
          <w:szCs w:val="24"/>
          <w:lang w:val="en-US"/>
        </w:rPr>
        <w:t>associations with sports performance</w:t>
      </w:r>
    </w:p>
    <w:p w:rsidR="00787F35" w:rsidRPr="00787F35" w:rsidRDefault="00787F35" w:rsidP="00787F35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</w:p>
    <w:tbl>
      <w:tblPr>
        <w:tblW w:w="14393" w:type="dxa"/>
        <w:tblLayout w:type="fixed"/>
        <w:tblLook w:val="04A0" w:firstRow="1" w:lastRow="0" w:firstColumn="1" w:lastColumn="0" w:noHBand="0" w:noVBand="1"/>
      </w:tblPr>
      <w:tblGrid>
        <w:gridCol w:w="1168"/>
        <w:gridCol w:w="560"/>
        <w:gridCol w:w="630"/>
        <w:gridCol w:w="1080"/>
        <w:gridCol w:w="630"/>
        <w:gridCol w:w="630"/>
        <w:gridCol w:w="900"/>
        <w:gridCol w:w="616"/>
        <w:gridCol w:w="576"/>
        <w:gridCol w:w="272"/>
        <w:gridCol w:w="450"/>
        <w:gridCol w:w="630"/>
        <w:gridCol w:w="1080"/>
        <w:gridCol w:w="630"/>
        <w:gridCol w:w="630"/>
        <w:gridCol w:w="653"/>
        <w:gridCol w:w="706"/>
        <w:gridCol w:w="622"/>
        <w:gridCol w:w="998"/>
        <w:gridCol w:w="932"/>
      </w:tblGrid>
      <w:tr w:rsidR="00B67390" w:rsidRPr="001A3675" w:rsidTr="00591C13">
        <w:trPr>
          <w:trHeight w:val="22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67390" w:rsidRPr="001A3675" w:rsidTr="00591C13">
        <w:trPr>
          <w:trHeight w:val="948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dobe Ming Std L" w:eastAsia="Adobe Ming Std L" w:hAnsi="Adobe Ming Std L" w:cs="Arial"/>
                <w:b/>
                <w:bCs/>
                <w:color w:val="008000"/>
                <w:sz w:val="40"/>
                <w:szCs w:val="40"/>
                <w:lang w:val="en-US"/>
              </w:rPr>
            </w:pPr>
            <w:bookmarkStart w:id="0" w:name="_GoBack"/>
            <w:bookmarkEnd w:id="0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associ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heterogeneity</w:t>
            </w:r>
          </w:p>
        </w:tc>
        <w:tc>
          <w:tcPr>
            <w:tcW w:w="2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associ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98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heterogeneity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DE72D8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ffects of outlier treatment Fs</w:t>
            </w:r>
          </w:p>
        </w:tc>
      </w:tr>
      <w:tr w:rsidR="00B67390" w:rsidRPr="001A3675" w:rsidTr="00591C13">
        <w:trPr>
          <w:trHeight w:val="754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6B61AB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B02A21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7B529A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529A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Sig</w:t>
            </w:r>
            <w:r w:rsidR="007B529A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ni-fica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7B529A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4"/>
                <w:lang w:val="en-US"/>
              </w:rPr>
            </w:pPr>
            <w:r w:rsidRPr="007B529A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Het</w:t>
            </w:r>
            <w:r w:rsidR="007B529A">
              <w:rPr>
                <w:rFonts w:ascii="Arial" w:eastAsia="Times New Roman" w:hAnsi="Arial" w:cs="Arial"/>
                <w:sz w:val="20"/>
                <w:szCs w:val="24"/>
                <w:lang w:val="en-US"/>
              </w:rPr>
              <w:t>ero-geneity</w:t>
            </w:r>
          </w:p>
        </w:tc>
      </w:tr>
      <w:tr w:rsidR="00DE72D8" w:rsidRPr="001A3675" w:rsidTr="00591C13">
        <w:trPr>
          <w:trHeight w:val="469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506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785B40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  <w:lang w:val="en-US"/>
              </w:rPr>
            </w:pPr>
            <w:r w:rsidRPr="00785B40">
              <w:rPr>
                <w:rFonts w:ascii="Arial" w:eastAsia="Times New Roman" w:hAnsi="Arial" w:cs="Arial"/>
                <w:sz w:val="24"/>
                <w:szCs w:val="28"/>
                <w:lang w:val="en-US"/>
              </w:rPr>
              <w:t>PRO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785B40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  <w:lang w:val="en-US"/>
              </w:rPr>
            </w:pPr>
            <w:r w:rsidRPr="00785B40">
              <w:rPr>
                <w:rFonts w:ascii="Arial" w:eastAsia="Times New Roman" w:hAnsi="Arial" w:cs="Arial"/>
                <w:sz w:val="24"/>
                <w:szCs w:val="2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785B40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785B4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495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785B40" w:rsidRDefault="001A3675" w:rsidP="001A367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  <w:lang w:val="en-US"/>
              </w:rPr>
            </w:pPr>
            <w:r w:rsidRPr="00785B40">
              <w:rPr>
                <w:rFonts w:ascii="Arial" w:eastAsia="Times New Roman" w:hAnsi="Arial" w:cs="Arial"/>
                <w:sz w:val="24"/>
                <w:szCs w:val="28"/>
                <w:lang w:val="en-US"/>
              </w:rPr>
              <w:t>PS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6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B67390" w:rsidRPr="001A3675" w:rsidTr="00B67390">
        <w:trPr>
          <w:trHeight w:hRule="exact" w:val="11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7-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0</w:t>
            </w:r>
            <w:r w:rsidRPr="001A3675">
              <w:rPr>
                <w:rFonts w:ascii="Arial Narrow" w:eastAsia="Times New Roman" w:hAnsi="Arial Narrow" w:cs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2-1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N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H</w:t>
            </w: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Pow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5-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Enduranc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5-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9-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2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6-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  <w:t>Ra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</w:tr>
      <w:tr w:rsidR="00B67390" w:rsidRPr="00B67390" w:rsidTr="00B67390">
        <w:trPr>
          <w:trHeight w:val="30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1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0</w:t>
            </w:r>
            <w:r w:rsidRPr="001A3675">
              <w:rPr>
                <w:rFonts w:ascii="Arial Narrow" w:eastAsia="Times New Roman" w:hAnsi="Arial Narrow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2-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N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H</w:t>
            </w:r>
          </w:p>
        </w:tc>
      </w:tr>
      <w:tr w:rsidR="00B67390" w:rsidRPr="00B67390" w:rsidTr="00B67390">
        <w:trPr>
          <w:trHeight w:val="26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Asian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9-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N</w:t>
            </w:r>
            <w:r w:rsidR="003B3D03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6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  <w:t>Modifi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</w:tr>
      <w:tr w:rsidR="00B67390" w:rsidRPr="00B67390" w:rsidTr="00B67390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All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4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9-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9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All &gt; 80%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0-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47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0</w:t>
            </w:r>
            <w:r w:rsidRPr="001A3675">
              <w:rPr>
                <w:rFonts w:ascii="Arial Narrow" w:eastAsia="Times New Roman" w:hAnsi="Arial Narrow" w:cs="Arial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Power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7-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Enduranc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8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3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Mixed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41-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60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B67390" w:rsidRPr="00B67390" w:rsidTr="00B67390">
        <w:trPr>
          <w:trHeight w:val="26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b/>
                <w:bCs/>
                <w:i/>
                <w:iCs/>
                <w:sz w:val="24"/>
                <w:szCs w:val="24"/>
                <w:lang w:val="en-US"/>
              </w:rPr>
              <w:t>Ra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</w:tr>
      <w:tr w:rsidR="00B67390" w:rsidRPr="00B67390" w:rsidTr="00591C13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7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3675" w:rsidRPr="001A3675" w:rsidRDefault="001A3675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70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75" w:rsidRPr="001A3675" w:rsidRDefault="001A3675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591C13" w:rsidRPr="00B67390" w:rsidTr="00B67390">
        <w:trPr>
          <w:trHeight w:val="25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 xml:space="preserve">Asian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83-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C13" w:rsidRPr="001A3675" w:rsidRDefault="00591C13" w:rsidP="00E17B99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E61405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C13" w:rsidRPr="001A3675" w:rsidRDefault="00591C13" w:rsidP="001A367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1A3675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----</w:t>
            </w:r>
          </w:p>
        </w:tc>
      </w:tr>
      <w:tr w:rsidR="00591C13" w:rsidRPr="001A3675" w:rsidTr="00591C13">
        <w:trPr>
          <w:trHeight w:hRule="exact" w:val="115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91C13" w:rsidRPr="001A3675" w:rsidRDefault="00591C13" w:rsidP="001A367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787F35" w:rsidRPr="00F32FF6" w:rsidRDefault="00787F35" w:rsidP="00787F35">
      <w:pPr>
        <w:spacing w:after="0" w:line="240" w:lineRule="auto"/>
        <w:contextualSpacing/>
        <w:rPr>
          <w:rFonts w:ascii="Times New Roman" w:eastAsia="Times New Roman" w:hAnsi="Times New Roman"/>
          <w:sz w:val="20"/>
          <w:szCs w:val="20"/>
          <w:lang w:val="en-US"/>
        </w:rPr>
      </w:pPr>
      <w:r w:rsidRPr="00F32FF6">
        <w:rPr>
          <w:rFonts w:ascii="Times New Roman" w:eastAsia="Times New Roman" w:hAnsi="Times New Roman"/>
          <w:sz w:val="20"/>
          <w:szCs w:val="20"/>
          <w:lang w:val="en-US"/>
        </w:rPr>
        <w:t>n: number of studies; Modified: ≥ 2</w:t>
      </w:r>
      <w:r w:rsidR="00AE7771">
        <w:rPr>
          <w:rFonts w:ascii="Times New Roman" w:eastAsia="Times New Roman" w:hAnsi="Times New Roman"/>
          <w:sz w:val="20"/>
          <w:szCs w:val="20"/>
          <w:lang w:val="en-US"/>
        </w:rPr>
        <w:t>48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 xml:space="preserve"> sample size in either case or control; All &gt; 80%: studies with ≥ 2</w:t>
      </w:r>
      <w:r w:rsidR="003B3D03">
        <w:rPr>
          <w:rFonts w:ascii="Times New Roman" w:eastAsia="Times New Roman" w:hAnsi="Times New Roman"/>
          <w:sz w:val="20"/>
          <w:szCs w:val="20"/>
          <w:lang w:val="en-US"/>
        </w:rPr>
        <w:t>48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 xml:space="preserve"> participants in case and in control; PRO: pre-</w:t>
      </w:r>
      <w:r w:rsidR="00535702" w:rsidRPr="00F32FF6">
        <w:rPr>
          <w:rFonts w:ascii="Times New Roman" w:eastAsia="Times New Roman" w:hAnsi="Times New Roman"/>
          <w:sz w:val="20"/>
          <w:szCs w:val="20"/>
          <w:lang w:val="en-US"/>
        </w:rPr>
        <w:t xml:space="preserve">outlier; PSO: post-outlier; 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>OR: odds ratio; CI: confidence interval; P</w:t>
      </w:r>
      <w:r w:rsidRPr="00F32FF6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a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>: P-value for association; P</w:t>
      </w:r>
      <w:r w:rsidRPr="00F32FF6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b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>: P-value for heterogeneity; AM: analysis model; R: random-effects; F: fixed-effects; SP: sports performance; Fs: favor</w:t>
      </w:r>
      <w:r w:rsidR="00B67390" w:rsidRPr="00F32FF6">
        <w:rPr>
          <w:rFonts w:ascii="Times New Roman" w:eastAsia="Times New Roman" w:hAnsi="Times New Roman"/>
          <w:sz w:val="20"/>
          <w:szCs w:val="20"/>
          <w:lang w:val="en-US"/>
        </w:rPr>
        <w:t xml:space="preserve"> SP; Ds: disfavor SP; ORs = 0.99-1.01</w:t>
      </w:r>
      <w:r w:rsidR="00535702" w:rsidRPr="00F32FF6">
        <w:rPr>
          <w:rFonts w:ascii="Times New Roman" w:eastAsia="Times New Roman" w:hAnsi="Times New Roman"/>
          <w:sz w:val="20"/>
          <w:szCs w:val="20"/>
          <w:lang w:val="en-US"/>
        </w:rPr>
        <w:t xml:space="preserve"> were considered null</w:t>
      </w:r>
      <w:r w:rsidR="00141DA7">
        <w:rPr>
          <w:rFonts w:ascii="Times New Roman" w:eastAsia="Times New Roman" w:hAnsi="Times New Roman"/>
          <w:sz w:val="20"/>
          <w:szCs w:val="20"/>
          <w:lang w:val="en-US"/>
        </w:rPr>
        <w:t xml:space="preserve">; </w:t>
      </w:r>
      <w:r w:rsidR="00365A5D">
        <w:rPr>
          <w:rFonts w:ascii="Times New Roman" w:eastAsia="Times New Roman" w:hAnsi="Times New Roman"/>
          <w:sz w:val="20"/>
          <w:szCs w:val="20"/>
          <w:lang w:val="en-US"/>
        </w:rPr>
        <w:t xml:space="preserve">RNS: </w:t>
      </w:r>
      <w:r w:rsidRPr="00F32FF6">
        <w:rPr>
          <w:rFonts w:ascii="Times New Roman" w:eastAsia="Times New Roman" w:hAnsi="Times New Roman"/>
          <w:sz w:val="20"/>
          <w:szCs w:val="20"/>
          <w:lang w:val="en-US"/>
        </w:rPr>
        <w:t>retained non-significance; RH: reduced heterogeneity.</w:t>
      </w:r>
    </w:p>
    <w:sectPr w:rsidR="00787F35" w:rsidRPr="00F32FF6" w:rsidSect="00E43D37">
      <w:footerReference w:type="default" r:id="rId8"/>
      <w:pgSz w:w="16840" w:h="11907" w:orient="landscape" w:code="9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2F6D" w:rsidRDefault="00A52F6D">
      <w:pPr>
        <w:spacing w:after="0" w:line="240" w:lineRule="auto"/>
      </w:pPr>
      <w:r>
        <w:separator/>
      </w:r>
    </w:p>
  </w:endnote>
  <w:endnote w:type="continuationSeparator" w:id="0">
    <w:p w:rsidR="00A52F6D" w:rsidRDefault="00A52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Ming Std L">
    <w:panose1 w:val="00000000000000000000"/>
    <w:charset w:val="80"/>
    <w:family w:val="roman"/>
    <w:notTrueType/>
    <w:pitch w:val="variable"/>
    <w:sig w:usb0="00000203" w:usb1="1A0F1900" w:usb2="00000016" w:usb3="00000000" w:csb0="00120005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99052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0BE5" w:rsidRDefault="00ED0B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3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BE5" w:rsidRDefault="00ED0B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2F6D" w:rsidRDefault="00A52F6D">
      <w:pPr>
        <w:spacing w:after="0" w:line="240" w:lineRule="auto"/>
      </w:pPr>
      <w:r>
        <w:separator/>
      </w:r>
    </w:p>
  </w:footnote>
  <w:footnote w:type="continuationSeparator" w:id="0">
    <w:p w:rsidR="00A52F6D" w:rsidRDefault="00A52F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E00BE4"/>
    <w:multiLevelType w:val="multilevel"/>
    <w:tmpl w:val="D27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2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1"/>
  </w:num>
  <w:num w:numId="3">
    <w:abstractNumId w:val="11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10"/>
  </w:num>
  <w:num w:numId="9">
    <w:abstractNumId w:val="8"/>
  </w:num>
  <w:num w:numId="10">
    <w:abstractNumId w:val="16"/>
  </w:num>
  <w:num w:numId="11">
    <w:abstractNumId w:val="25"/>
  </w:num>
  <w:num w:numId="12">
    <w:abstractNumId w:val="22"/>
  </w:num>
  <w:num w:numId="13">
    <w:abstractNumId w:val="23"/>
  </w:num>
  <w:num w:numId="14">
    <w:abstractNumId w:val="19"/>
  </w:num>
  <w:num w:numId="15">
    <w:abstractNumId w:val="18"/>
  </w:num>
  <w:num w:numId="16">
    <w:abstractNumId w:val="12"/>
  </w:num>
  <w:num w:numId="17">
    <w:abstractNumId w:val="3"/>
  </w:num>
  <w:num w:numId="18">
    <w:abstractNumId w:val="20"/>
  </w:num>
  <w:num w:numId="19">
    <w:abstractNumId w:val="0"/>
  </w:num>
  <w:num w:numId="20">
    <w:abstractNumId w:val="6"/>
  </w:num>
  <w:num w:numId="21">
    <w:abstractNumId w:val="17"/>
  </w:num>
  <w:num w:numId="22">
    <w:abstractNumId w:val="26"/>
  </w:num>
  <w:num w:numId="23">
    <w:abstractNumId w:val="2"/>
  </w:num>
  <w:num w:numId="24">
    <w:abstractNumId w:val="24"/>
  </w:num>
  <w:num w:numId="25">
    <w:abstractNumId w:val="7"/>
  </w:num>
  <w:num w:numId="26">
    <w:abstractNumId w:val="4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9C"/>
    <w:rsid w:val="00017355"/>
    <w:rsid w:val="00045D5D"/>
    <w:rsid w:val="0004602B"/>
    <w:rsid w:val="00066AD4"/>
    <w:rsid w:val="0007270E"/>
    <w:rsid w:val="00083F77"/>
    <w:rsid w:val="0009246F"/>
    <w:rsid w:val="000925A9"/>
    <w:rsid w:val="000C283F"/>
    <w:rsid w:val="000C754D"/>
    <w:rsid w:val="000F63E8"/>
    <w:rsid w:val="000F694F"/>
    <w:rsid w:val="00106215"/>
    <w:rsid w:val="00116D75"/>
    <w:rsid w:val="00141DA7"/>
    <w:rsid w:val="00167987"/>
    <w:rsid w:val="00187118"/>
    <w:rsid w:val="001A3675"/>
    <w:rsid w:val="001A44E9"/>
    <w:rsid w:val="001B578E"/>
    <w:rsid w:val="001C00C6"/>
    <w:rsid w:val="001C667C"/>
    <w:rsid w:val="001D0BC3"/>
    <w:rsid w:val="001D0CCC"/>
    <w:rsid w:val="001E6EB8"/>
    <w:rsid w:val="001F42A7"/>
    <w:rsid w:val="002034E2"/>
    <w:rsid w:val="00220060"/>
    <w:rsid w:val="00243E2F"/>
    <w:rsid w:val="00247888"/>
    <w:rsid w:val="00252C61"/>
    <w:rsid w:val="0027228A"/>
    <w:rsid w:val="00292C7B"/>
    <w:rsid w:val="002B1153"/>
    <w:rsid w:val="002C1D1A"/>
    <w:rsid w:val="002D0540"/>
    <w:rsid w:val="002E0E44"/>
    <w:rsid w:val="002F3986"/>
    <w:rsid w:val="00317449"/>
    <w:rsid w:val="00333072"/>
    <w:rsid w:val="0034771F"/>
    <w:rsid w:val="00365A5D"/>
    <w:rsid w:val="00370B99"/>
    <w:rsid w:val="003769CC"/>
    <w:rsid w:val="003931BE"/>
    <w:rsid w:val="003B3D03"/>
    <w:rsid w:val="003B7706"/>
    <w:rsid w:val="003C5978"/>
    <w:rsid w:val="003D0DE4"/>
    <w:rsid w:val="003F15AF"/>
    <w:rsid w:val="00400EB1"/>
    <w:rsid w:val="004279FC"/>
    <w:rsid w:val="0047421A"/>
    <w:rsid w:val="00480124"/>
    <w:rsid w:val="004B646B"/>
    <w:rsid w:val="004B68AF"/>
    <w:rsid w:val="004B73A5"/>
    <w:rsid w:val="004C5C70"/>
    <w:rsid w:val="004E5109"/>
    <w:rsid w:val="004E5CD2"/>
    <w:rsid w:val="004F4FCE"/>
    <w:rsid w:val="0052763E"/>
    <w:rsid w:val="0053473F"/>
    <w:rsid w:val="0053522B"/>
    <w:rsid w:val="0053565B"/>
    <w:rsid w:val="00535702"/>
    <w:rsid w:val="00546334"/>
    <w:rsid w:val="00547481"/>
    <w:rsid w:val="00560CD0"/>
    <w:rsid w:val="0057584A"/>
    <w:rsid w:val="00591C13"/>
    <w:rsid w:val="00592E55"/>
    <w:rsid w:val="005C0B23"/>
    <w:rsid w:val="00613C6D"/>
    <w:rsid w:val="00622396"/>
    <w:rsid w:val="00650912"/>
    <w:rsid w:val="00653549"/>
    <w:rsid w:val="00663C71"/>
    <w:rsid w:val="00693811"/>
    <w:rsid w:val="006A10CE"/>
    <w:rsid w:val="006B61AB"/>
    <w:rsid w:val="006C1EF0"/>
    <w:rsid w:val="006C2089"/>
    <w:rsid w:val="006D0808"/>
    <w:rsid w:val="006D6857"/>
    <w:rsid w:val="006E3B5C"/>
    <w:rsid w:val="006F6C1B"/>
    <w:rsid w:val="00772724"/>
    <w:rsid w:val="00775494"/>
    <w:rsid w:val="00784B57"/>
    <w:rsid w:val="00785B40"/>
    <w:rsid w:val="00787F35"/>
    <w:rsid w:val="00797258"/>
    <w:rsid w:val="007A4949"/>
    <w:rsid w:val="007B410A"/>
    <w:rsid w:val="007B529A"/>
    <w:rsid w:val="007F11A2"/>
    <w:rsid w:val="00802CE7"/>
    <w:rsid w:val="00816FCB"/>
    <w:rsid w:val="008268A0"/>
    <w:rsid w:val="0083070C"/>
    <w:rsid w:val="00856ABB"/>
    <w:rsid w:val="00862905"/>
    <w:rsid w:val="00863ADD"/>
    <w:rsid w:val="00865824"/>
    <w:rsid w:val="00875CA9"/>
    <w:rsid w:val="0088189C"/>
    <w:rsid w:val="008919D5"/>
    <w:rsid w:val="008A03DE"/>
    <w:rsid w:val="008B1328"/>
    <w:rsid w:val="008D4EA5"/>
    <w:rsid w:val="008E3FBD"/>
    <w:rsid w:val="008F72DC"/>
    <w:rsid w:val="00905656"/>
    <w:rsid w:val="009154BA"/>
    <w:rsid w:val="0092219C"/>
    <w:rsid w:val="00924A41"/>
    <w:rsid w:val="00954CB9"/>
    <w:rsid w:val="00992024"/>
    <w:rsid w:val="009F124E"/>
    <w:rsid w:val="00A0156A"/>
    <w:rsid w:val="00A077AD"/>
    <w:rsid w:val="00A11D16"/>
    <w:rsid w:val="00A164DE"/>
    <w:rsid w:val="00A23940"/>
    <w:rsid w:val="00A37E0F"/>
    <w:rsid w:val="00A41252"/>
    <w:rsid w:val="00A47162"/>
    <w:rsid w:val="00A52F6D"/>
    <w:rsid w:val="00A57941"/>
    <w:rsid w:val="00A60A35"/>
    <w:rsid w:val="00A711FF"/>
    <w:rsid w:val="00A74486"/>
    <w:rsid w:val="00A83673"/>
    <w:rsid w:val="00A83F0A"/>
    <w:rsid w:val="00A9545A"/>
    <w:rsid w:val="00AB482C"/>
    <w:rsid w:val="00AD35A5"/>
    <w:rsid w:val="00AD6B9B"/>
    <w:rsid w:val="00AE7771"/>
    <w:rsid w:val="00AF4C78"/>
    <w:rsid w:val="00AF7077"/>
    <w:rsid w:val="00B02A21"/>
    <w:rsid w:val="00B15237"/>
    <w:rsid w:val="00B51DB4"/>
    <w:rsid w:val="00B64F31"/>
    <w:rsid w:val="00B67390"/>
    <w:rsid w:val="00B86EF8"/>
    <w:rsid w:val="00BB562A"/>
    <w:rsid w:val="00BB6D21"/>
    <w:rsid w:val="00BE0BC4"/>
    <w:rsid w:val="00C23406"/>
    <w:rsid w:val="00C6760C"/>
    <w:rsid w:val="00C745E5"/>
    <w:rsid w:val="00C8384C"/>
    <w:rsid w:val="00C94F34"/>
    <w:rsid w:val="00C94FFE"/>
    <w:rsid w:val="00CA255D"/>
    <w:rsid w:val="00CB0F44"/>
    <w:rsid w:val="00CB67E5"/>
    <w:rsid w:val="00CD6F74"/>
    <w:rsid w:val="00D007D1"/>
    <w:rsid w:val="00D17291"/>
    <w:rsid w:val="00D275DF"/>
    <w:rsid w:val="00D32B36"/>
    <w:rsid w:val="00D37877"/>
    <w:rsid w:val="00D54EAF"/>
    <w:rsid w:val="00DC33EB"/>
    <w:rsid w:val="00DC4EEA"/>
    <w:rsid w:val="00DE084A"/>
    <w:rsid w:val="00DE24BD"/>
    <w:rsid w:val="00DE58EE"/>
    <w:rsid w:val="00DE72D8"/>
    <w:rsid w:val="00E11A19"/>
    <w:rsid w:val="00E228BD"/>
    <w:rsid w:val="00E24107"/>
    <w:rsid w:val="00E42156"/>
    <w:rsid w:val="00E43D37"/>
    <w:rsid w:val="00E61405"/>
    <w:rsid w:val="00E7389E"/>
    <w:rsid w:val="00E91B6E"/>
    <w:rsid w:val="00EB43DE"/>
    <w:rsid w:val="00ED0BE5"/>
    <w:rsid w:val="00EE37BF"/>
    <w:rsid w:val="00EF7705"/>
    <w:rsid w:val="00F065E3"/>
    <w:rsid w:val="00F12454"/>
    <w:rsid w:val="00F169B9"/>
    <w:rsid w:val="00F16AAB"/>
    <w:rsid w:val="00F32F35"/>
    <w:rsid w:val="00F32FF6"/>
    <w:rsid w:val="00F35BD7"/>
    <w:rsid w:val="00F538F3"/>
    <w:rsid w:val="00F56406"/>
    <w:rsid w:val="00F6128A"/>
    <w:rsid w:val="00F64D4F"/>
    <w:rsid w:val="00F74797"/>
    <w:rsid w:val="00F83E41"/>
    <w:rsid w:val="00F85A3F"/>
    <w:rsid w:val="00FA3C3A"/>
    <w:rsid w:val="00FA6E59"/>
    <w:rsid w:val="00FE08EA"/>
    <w:rsid w:val="00FE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1A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1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5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5</cp:revision>
  <dcterms:created xsi:type="dcterms:W3CDTF">2018-11-01T09:13:00Z</dcterms:created>
  <dcterms:modified xsi:type="dcterms:W3CDTF">2018-12-21T07:53:00Z</dcterms:modified>
</cp:coreProperties>
</file>